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0A772" w14:textId="0195871B" w:rsidR="007917F3" w:rsidRPr="0098299F" w:rsidRDefault="007917F3" w:rsidP="00D90A2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>Additional File (3).</w:t>
      </w:r>
      <w:r w:rsidR="00C51A7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8299F">
        <w:rPr>
          <w:rFonts w:asciiTheme="majorBidi" w:hAnsiTheme="majorBidi" w:cstheme="majorBidi"/>
          <w:sz w:val="24"/>
          <w:szCs w:val="24"/>
        </w:rPr>
        <w:t>Full-length, unprocessed Western blot images corresponding to the cropped blot panels presented in the main manuscript figures.</w:t>
      </w:r>
    </w:p>
    <w:p w14:paraId="14B4ADEB" w14:textId="5C41456C" w:rsidR="007917F3" w:rsidRDefault="007917F3" w:rsidP="00D90A2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>General Information</w:t>
      </w:r>
      <w:r w:rsidR="007777F9" w:rsidRPr="0098299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8299F">
        <w:rPr>
          <w:rFonts w:asciiTheme="majorBidi" w:hAnsiTheme="majorBidi" w:cstheme="majorBidi"/>
          <w:sz w:val="24"/>
          <w:szCs w:val="24"/>
        </w:rPr>
        <w:t xml:space="preserve">All Western blot experiments were performed on HepG2 cell lysates. Proteins were detected using enhanced chemiluminescence (ECL) and imaged using a Bio-Rad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ChemiDoc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 system. The original, uncropped blot images shown below were obtained directly from the service report provided by Nawah Scientific. No digital enhancement or background subtraction was applied </w:t>
      </w:r>
      <w:r w:rsidR="002E7C8C">
        <w:rPr>
          <w:rFonts w:asciiTheme="majorBidi" w:hAnsiTheme="majorBidi" w:cstheme="majorBidi"/>
          <w:sz w:val="24"/>
          <w:szCs w:val="24"/>
        </w:rPr>
        <w:t>to the main figures before cropping</w:t>
      </w:r>
      <w:r w:rsidRPr="0098299F">
        <w:rPr>
          <w:rFonts w:asciiTheme="majorBidi" w:hAnsiTheme="majorBidi" w:cstheme="majorBidi"/>
          <w:sz w:val="24"/>
          <w:szCs w:val="24"/>
        </w:rPr>
        <w:t>.</w:t>
      </w:r>
    </w:p>
    <w:p w14:paraId="4764135A" w14:textId="77777777" w:rsidR="00AF5463" w:rsidRPr="0098299F" w:rsidRDefault="00AF5463" w:rsidP="00D90A2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 xml:space="preserve">Full-length Bax and Bcl-2 blots. </w:t>
      </w:r>
      <w:r w:rsidRPr="0098299F">
        <w:rPr>
          <w:rFonts w:asciiTheme="majorBidi" w:hAnsiTheme="majorBidi" w:cstheme="majorBidi"/>
          <w:sz w:val="24"/>
          <w:szCs w:val="24"/>
        </w:rPr>
        <w:t xml:space="preserve">These blots correspond to the cropped panels shown in </w:t>
      </w:r>
      <w:r w:rsidRPr="00AF5463">
        <w:rPr>
          <w:rFonts w:asciiTheme="majorBidi" w:hAnsiTheme="majorBidi" w:cstheme="majorBidi"/>
          <w:b/>
          <w:bCs/>
          <w:sz w:val="24"/>
          <w:szCs w:val="24"/>
        </w:rPr>
        <w:t>Figure 6</w:t>
      </w:r>
      <w:r w:rsidRPr="0098299F">
        <w:rPr>
          <w:rFonts w:asciiTheme="majorBidi" w:hAnsiTheme="majorBidi" w:cstheme="majorBidi"/>
          <w:sz w:val="24"/>
          <w:szCs w:val="24"/>
        </w:rPr>
        <w:t xml:space="preserve"> of the main manuscript. The membrane shows full-length Bax (~34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kDa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) and Bcl-2 (~26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kDa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>) bands with all lane edges visible. GAPDH was used as the loading control for normalization.</w:t>
      </w:r>
    </w:p>
    <w:tbl>
      <w:tblPr>
        <w:tblStyle w:val="TableGrid"/>
        <w:tblW w:w="11561" w:type="dxa"/>
        <w:jc w:val="center"/>
        <w:tblInd w:w="0" w:type="dxa"/>
        <w:tblCellMar>
          <w:top w:w="52" w:type="dxa"/>
          <w:left w:w="107" w:type="dxa"/>
          <w:right w:w="5" w:type="dxa"/>
        </w:tblCellMar>
        <w:tblLook w:val="04A0" w:firstRow="1" w:lastRow="0" w:firstColumn="1" w:lastColumn="0" w:noHBand="0" w:noVBand="1"/>
      </w:tblPr>
      <w:tblGrid>
        <w:gridCol w:w="5605"/>
        <w:gridCol w:w="5956"/>
      </w:tblGrid>
      <w:tr w:rsidR="00AF5463" w:rsidRPr="0098299F" w14:paraId="2C7ED757" w14:textId="77777777" w:rsidTr="00737C5B">
        <w:trPr>
          <w:trHeight w:val="461"/>
          <w:jc w:val="center"/>
        </w:trPr>
        <w:tc>
          <w:tcPr>
            <w:tcW w:w="5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65474BFE" w14:textId="77777777" w:rsidR="00AF5463" w:rsidRPr="0098299F" w:rsidRDefault="00AF5463" w:rsidP="00737C5B">
            <w:pPr>
              <w:spacing w:after="0" w:line="240" w:lineRule="auto"/>
              <w:ind w:right="10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 xml:space="preserve">Bax </w:t>
            </w:r>
          </w:p>
        </w:tc>
        <w:tc>
          <w:tcPr>
            <w:tcW w:w="5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7B3B497A" w14:textId="77777777" w:rsidR="00AF5463" w:rsidRPr="0098299F" w:rsidRDefault="00AF5463" w:rsidP="00737C5B">
            <w:pPr>
              <w:spacing w:after="0" w:line="240" w:lineRule="auto"/>
              <w:ind w:right="10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 xml:space="preserve">Bcl-2 </w:t>
            </w:r>
          </w:p>
        </w:tc>
      </w:tr>
      <w:tr w:rsidR="00AF5463" w:rsidRPr="0098299F" w14:paraId="7F43CD8F" w14:textId="77777777" w:rsidTr="00737C5B">
        <w:trPr>
          <w:trHeight w:val="4413"/>
          <w:jc w:val="center"/>
        </w:trPr>
        <w:tc>
          <w:tcPr>
            <w:tcW w:w="5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7EE90" w14:textId="77777777" w:rsidR="00AF5463" w:rsidRPr="0098299F" w:rsidRDefault="00AF5463" w:rsidP="00737C5B">
            <w:pPr>
              <w:spacing w:after="0" w:line="240" w:lineRule="auto"/>
              <w:ind w:left="97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63AD461" wp14:editId="39F260C9">
                  <wp:extent cx="3378835" cy="3152775"/>
                  <wp:effectExtent l="0" t="0" r="0" b="0"/>
                  <wp:docPr id="555" name="Picture 555" descr="A close-up of a tes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5" name="Picture 555" descr="A close-up of a test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8835" cy="315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7C881" w14:textId="77777777" w:rsidR="00AF5463" w:rsidRPr="0098299F" w:rsidRDefault="00AF5463" w:rsidP="00737C5B">
            <w:pPr>
              <w:spacing w:after="342" w:line="240" w:lineRule="auto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277C6CE" wp14:editId="681280C2">
                  <wp:extent cx="3660775" cy="3180842"/>
                  <wp:effectExtent l="0" t="0" r="0" b="0"/>
                  <wp:docPr id="459" name="Picture 459" descr="A close-up of a tes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" name="Picture 459" descr="A close-up of a test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0775" cy="3180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31D8D7" w14:textId="77777777" w:rsidR="00AF5463" w:rsidRPr="0098299F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E588D8A" w14:textId="77777777" w:rsidR="00AF5463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98299F">
        <w:rPr>
          <w:rFonts w:asciiTheme="majorBidi" w:hAnsiTheme="majorBidi" w:cstheme="majorBidi"/>
          <w:sz w:val="24"/>
          <w:szCs w:val="24"/>
        </w:rPr>
        <w:t>Uncropped blot corresponding to Figure 6D.</w:t>
      </w:r>
    </w:p>
    <w:p w14:paraId="07B16086" w14:textId="77777777" w:rsidR="00AF5463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2E0EBEA" w14:textId="77777777" w:rsidR="00AF5463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1E987A5" w14:textId="77777777" w:rsidR="00AF5463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821115F" w14:textId="77777777" w:rsidR="00AF5463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9BFFB4E" w14:textId="77777777" w:rsidR="00AF5463" w:rsidRPr="0098299F" w:rsidRDefault="00AF5463" w:rsidP="00AF546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518AAF0" w14:textId="5818A499" w:rsidR="00AF5463" w:rsidRPr="0098299F" w:rsidRDefault="00AF5463" w:rsidP="00D90A2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 xml:space="preserve">Full-length LC3 and GAPDH blots. </w:t>
      </w:r>
      <w:r w:rsidRPr="0098299F">
        <w:rPr>
          <w:rFonts w:asciiTheme="majorBidi" w:hAnsiTheme="majorBidi" w:cstheme="majorBidi"/>
          <w:sz w:val="24"/>
          <w:szCs w:val="24"/>
        </w:rPr>
        <w:t xml:space="preserve">These blots correspond to the cropped panels shown in </w:t>
      </w:r>
      <w:r w:rsidRPr="00AF5463">
        <w:rPr>
          <w:rFonts w:asciiTheme="majorBidi" w:hAnsiTheme="majorBidi" w:cstheme="majorBidi"/>
          <w:b/>
          <w:bCs/>
          <w:sz w:val="24"/>
          <w:szCs w:val="24"/>
        </w:rPr>
        <w:t>Figure 7</w:t>
      </w:r>
      <w:r w:rsidRPr="0098299F">
        <w:rPr>
          <w:rFonts w:asciiTheme="majorBidi" w:hAnsiTheme="majorBidi" w:cstheme="majorBidi"/>
          <w:sz w:val="24"/>
          <w:szCs w:val="24"/>
        </w:rPr>
        <w:t xml:space="preserve"> of the main manuscript. The full membrane displays LC3 (~11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="002E7C8C">
        <w:rPr>
          <w:rFonts w:asciiTheme="majorBidi" w:hAnsiTheme="majorBidi" w:cstheme="majorBidi"/>
          <w:sz w:val="24"/>
          <w:szCs w:val="24"/>
        </w:rPr>
        <w:t xml:space="preserve"> </w:t>
      </w:r>
      <w:r w:rsidRPr="0098299F">
        <w:rPr>
          <w:rFonts w:asciiTheme="majorBidi" w:hAnsiTheme="majorBidi" w:cstheme="majorBidi"/>
          <w:sz w:val="24"/>
          <w:szCs w:val="24"/>
        </w:rPr>
        <w:t xml:space="preserve">17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kDa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) and GAPDH (~34–36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kDa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>) bands across all treatment conditions. All blot edges are retained, and no lanes were removed or rearranged.</w:t>
      </w:r>
    </w:p>
    <w:tbl>
      <w:tblPr>
        <w:tblStyle w:val="TableGrid"/>
        <w:tblW w:w="11525" w:type="dxa"/>
        <w:jc w:val="center"/>
        <w:tblInd w:w="0" w:type="dxa"/>
        <w:tblCellMar>
          <w:left w:w="107" w:type="dxa"/>
          <w:bottom w:w="6" w:type="dxa"/>
          <w:right w:w="115" w:type="dxa"/>
        </w:tblCellMar>
        <w:tblLook w:val="04A0" w:firstRow="1" w:lastRow="0" w:firstColumn="1" w:lastColumn="0" w:noHBand="0" w:noVBand="1"/>
      </w:tblPr>
      <w:tblGrid>
        <w:gridCol w:w="5765"/>
        <w:gridCol w:w="5807"/>
      </w:tblGrid>
      <w:tr w:rsidR="00AF5463" w:rsidRPr="0098299F" w14:paraId="39C77AF4" w14:textId="77777777" w:rsidTr="00737C5B">
        <w:trPr>
          <w:trHeight w:val="566"/>
          <w:jc w:val="center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4E629D97" w14:textId="77777777" w:rsidR="00AF5463" w:rsidRPr="0098299F" w:rsidRDefault="00AF5463" w:rsidP="00737C5B">
            <w:pPr>
              <w:spacing w:after="0" w:line="240" w:lineRule="auto"/>
              <w:ind w:left="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 xml:space="preserve">LC3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384492FB" w14:textId="77777777" w:rsidR="00AF5463" w:rsidRPr="0098299F" w:rsidRDefault="00AF5463" w:rsidP="00737C5B">
            <w:pPr>
              <w:spacing w:after="0" w:line="240" w:lineRule="auto"/>
              <w:ind w:left="1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 xml:space="preserve">GAPDH </w:t>
            </w:r>
          </w:p>
        </w:tc>
      </w:tr>
      <w:tr w:rsidR="00AF5463" w:rsidRPr="0098299F" w14:paraId="2D8A8402" w14:textId="77777777" w:rsidTr="00737C5B">
        <w:trPr>
          <w:trHeight w:val="5481"/>
          <w:jc w:val="center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C4BF54" w14:textId="77777777" w:rsidR="00AF5463" w:rsidRPr="0098299F" w:rsidRDefault="00AF5463" w:rsidP="00737C5B">
            <w:pPr>
              <w:spacing w:after="68" w:line="240" w:lineRule="auto"/>
              <w:ind w:left="203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FB21AF0" wp14:editId="6EC07500">
                  <wp:extent cx="3390900" cy="3117850"/>
                  <wp:effectExtent l="0" t="0" r="0" b="0"/>
                  <wp:docPr id="458" name="Picture 458" descr="A close-up of a film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8" name="Picture 458" descr="A close-up of a film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0900" cy="311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ECC770" w14:textId="77777777" w:rsidR="00AF5463" w:rsidRPr="0098299F" w:rsidRDefault="00AF5463" w:rsidP="00737C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color w:val="C45911"/>
              </w:rPr>
              <w:t xml:space="preserve">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AC104B" w14:textId="77777777" w:rsidR="00AF5463" w:rsidRPr="0098299F" w:rsidRDefault="00AF5463" w:rsidP="00737C5B">
            <w:pPr>
              <w:spacing w:after="146" w:line="240" w:lineRule="auto"/>
              <w:ind w:left="127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8557F1A" wp14:editId="32F9FD42">
                  <wp:extent cx="3465830" cy="3152775"/>
                  <wp:effectExtent l="0" t="0" r="0" b="0"/>
                  <wp:docPr id="456" name="Picture 456" descr="A close-up of a test tub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6" name="Picture 456" descr="A close-up of a test tube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5830" cy="315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F9E9C9" w14:textId="77777777" w:rsidR="00AF5463" w:rsidRPr="0098299F" w:rsidRDefault="00AF5463" w:rsidP="00737C5B">
            <w:pPr>
              <w:spacing w:after="0" w:line="240" w:lineRule="auto"/>
              <w:ind w:left="1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color w:val="C45911"/>
              </w:rPr>
              <w:t xml:space="preserve"> </w:t>
            </w:r>
          </w:p>
        </w:tc>
      </w:tr>
    </w:tbl>
    <w:p w14:paraId="35F71F36" w14:textId="77777777" w:rsidR="00AF5463" w:rsidRPr="0098299F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4753654" w14:textId="77777777" w:rsidR="00AF5463" w:rsidRPr="0098299F" w:rsidRDefault="00AF5463" w:rsidP="00AF546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r w:rsidRPr="0098299F">
        <w:rPr>
          <w:rFonts w:asciiTheme="majorBidi" w:hAnsiTheme="majorBidi" w:cstheme="majorBidi"/>
          <w:sz w:val="24"/>
          <w:szCs w:val="24"/>
        </w:rPr>
        <w:t>Uncropped blot corresponding to Figure 7C.</w:t>
      </w:r>
    </w:p>
    <w:p w14:paraId="3CBD5B4B" w14:textId="77777777" w:rsidR="00AF5463" w:rsidRPr="0098299F" w:rsidRDefault="00AF5463" w:rsidP="00AF546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CA408E8" w14:textId="77777777" w:rsidR="007777F9" w:rsidRPr="0098299F" w:rsidRDefault="007917F3" w:rsidP="00AF546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>Lane and Treatment Description (All Blots)</w:t>
      </w:r>
      <w:r w:rsidR="007777F9" w:rsidRPr="0098299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D4BA4F4" w14:textId="77777777" w:rsidR="00D90A22" w:rsidRDefault="007917F3" w:rsidP="00D90A2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8299F">
        <w:rPr>
          <w:rFonts w:asciiTheme="majorBidi" w:hAnsiTheme="majorBidi" w:cstheme="majorBidi"/>
          <w:sz w:val="24"/>
          <w:szCs w:val="24"/>
        </w:rPr>
        <w:t xml:space="preserve">Lane M: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Prestained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 protein ladder (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Thermo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 Scientific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PageRuler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8299F">
        <w:rPr>
          <w:rFonts w:asciiTheme="majorBidi" w:hAnsiTheme="majorBidi" w:cstheme="majorBidi"/>
          <w:sz w:val="24"/>
          <w:szCs w:val="24"/>
        </w:rPr>
        <w:t>Prestained</w:t>
      </w:r>
      <w:proofErr w:type="spellEnd"/>
      <w:r w:rsidRPr="0098299F">
        <w:rPr>
          <w:rFonts w:asciiTheme="majorBidi" w:hAnsiTheme="majorBidi" w:cstheme="majorBidi"/>
          <w:sz w:val="24"/>
          <w:szCs w:val="24"/>
        </w:rPr>
        <w:t xml:space="preserve"> NIR).</w:t>
      </w:r>
      <w:r w:rsidRPr="0098299F">
        <w:rPr>
          <w:rFonts w:asciiTheme="majorBidi" w:hAnsiTheme="majorBidi" w:cstheme="majorBidi"/>
          <w:sz w:val="24"/>
          <w:szCs w:val="24"/>
        </w:rPr>
        <w:br/>
        <w:t>Lane 1: Control (untreated HepG2 cells).</w:t>
      </w:r>
      <w:r w:rsidRPr="0098299F">
        <w:rPr>
          <w:rFonts w:asciiTheme="majorBidi" w:hAnsiTheme="majorBidi" w:cstheme="majorBidi"/>
          <w:sz w:val="24"/>
          <w:szCs w:val="24"/>
        </w:rPr>
        <w:br/>
        <w:t>Lane 2: Fenugreek aqueous extract (FAE).</w:t>
      </w:r>
      <w:r w:rsidRPr="0098299F">
        <w:rPr>
          <w:rFonts w:asciiTheme="majorBidi" w:hAnsiTheme="majorBidi" w:cstheme="majorBidi"/>
          <w:sz w:val="24"/>
          <w:szCs w:val="24"/>
        </w:rPr>
        <w:br/>
        <w:t>Lane 3: Doxorubicin (DOX).</w:t>
      </w:r>
      <w:r w:rsidRPr="0098299F">
        <w:rPr>
          <w:rFonts w:asciiTheme="majorBidi" w:hAnsiTheme="majorBidi" w:cstheme="majorBidi"/>
          <w:sz w:val="24"/>
          <w:szCs w:val="24"/>
        </w:rPr>
        <w:br/>
        <w:t>Lane 4: Combination (FAE + DOX).</w:t>
      </w:r>
      <w:r w:rsidRPr="0098299F">
        <w:rPr>
          <w:rFonts w:asciiTheme="majorBidi" w:hAnsiTheme="majorBidi" w:cstheme="majorBidi"/>
          <w:sz w:val="24"/>
          <w:szCs w:val="24"/>
        </w:rPr>
        <w:br/>
        <w:t>+Ve Control: Positive control (where applicable).</w:t>
      </w:r>
    </w:p>
    <w:p w14:paraId="092FFF67" w14:textId="77777777" w:rsidR="00D90A22" w:rsidRDefault="00D90A22" w:rsidP="00D90A22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9D83357" w14:textId="4A03FC75" w:rsidR="0098299F" w:rsidRPr="00D90A22" w:rsidRDefault="0098299F" w:rsidP="00D90A2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F5463">
        <w:rPr>
          <w:rFonts w:asciiTheme="majorBidi" w:hAnsiTheme="majorBidi" w:cstheme="majorBidi"/>
          <w:b/>
          <w:bCs/>
          <w:sz w:val="24"/>
          <w:szCs w:val="24"/>
        </w:rPr>
        <w:lastRenderedPageBreak/>
        <w:t>Western blot images</w:t>
      </w:r>
      <w:r w:rsidR="00D90A2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F5463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705"/>
        <w:gridCol w:w="7311"/>
      </w:tblGrid>
      <w:tr w:rsidR="007777F9" w:rsidRPr="0098299F" w14:paraId="7C9844F4" w14:textId="77777777" w:rsidTr="00D90A22">
        <w:tc>
          <w:tcPr>
            <w:tcW w:w="1705" w:type="dxa"/>
            <w:shd w:val="clear" w:color="auto" w:fill="C1E4F5" w:themeFill="accent1" w:themeFillTint="33"/>
            <w:vAlign w:val="center"/>
          </w:tcPr>
          <w:p w14:paraId="7DD800D8" w14:textId="2F31441E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311" w:type="dxa"/>
            <w:shd w:val="clear" w:color="auto" w:fill="C1E4F5" w:themeFill="accent1" w:themeFillTint="33"/>
            <w:vAlign w:val="center"/>
          </w:tcPr>
          <w:p w14:paraId="62A55AC6" w14:textId="100F0938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nd</w:t>
            </w:r>
          </w:p>
        </w:tc>
      </w:tr>
      <w:tr w:rsidR="007777F9" w:rsidRPr="0098299F" w14:paraId="5C5D3529" w14:textId="77777777" w:rsidTr="00C51A78">
        <w:tc>
          <w:tcPr>
            <w:tcW w:w="1705" w:type="dxa"/>
            <w:vAlign w:val="center"/>
          </w:tcPr>
          <w:p w14:paraId="5823FB85" w14:textId="77777777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7774F162" w14:textId="7D798304" w:rsidR="007777F9" w:rsidRPr="0098299F" w:rsidRDefault="007777F9" w:rsidP="0098299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 </w:t>
            </w:r>
            <w:r w:rsid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        </w:t>
            </w: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</w:t>
            </w:r>
            <w:r w:rsid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          </w:t>
            </w:r>
            <w:r w:rsidR="00C51A78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  </w:t>
            </w: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M         </w:t>
            </w:r>
            <w:r w:rsidR="00AF5463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</w:t>
            </w: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1        </w:t>
            </w:r>
            <w:r w:rsid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 </w:t>
            </w: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</w:t>
            </w:r>
            <w:r w:rsid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</w:t>
            </w: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2           3         4             +Ve Control</w:t>
            </w:r>
          </w:p>
        </w:tc>
      </w:tr>
      <w:tr w:rsidR="007777F9" w:rsidRPr="0098299F" w14:paraId="28941DF4" w14:textId="77777777" w:rsidTr="00C51A78">
        <w:tc>
          <w:tcPr>
            <w:tcW w:w="1705" w:type="dxa"/>
            <w:vAlign w:val="center"/>
          </w:tcPr>
          <w:p w14:paraId="789A3B79" w14:textId="2B7A3EF2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Bax</w:t>
            </w:r>
          </w:p>
        </w:tc>
        <w:tc>
          <w:tcPr>
            <w:tcW w:w="7311" w:type="dxa"/>
            <w:vAlign w:val="center"/>
          </w:tcPr>
          <w:p w14:paraId="4FE89475" w14:textId="4565B1E7" w:rsidR="007777F9" w:rsidRPr="0098299F" w:rsidRDefault="007777F9" w:rsidP="0098299F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966D670" wp14:editId="7A78A66C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417195</wp:posOffset>
                      </wp:positionV>
                      <wp:extent cx="678180" cy="662940"/>
                      <wp:effectExtent l="0" t="0" r="26670" b="22860"/>
                      <wp:wrapNone/>
                      <wp:docPr id="1363847806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" cy="6629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527782C6" w14:textId="352F87FC" w:rsidR="007777F9" w:rsidRPr="007777F9" w:rsidRDefault="007777F9" w:rsidP="00C51A78">
                                  <w:pPr>
                                    <w:spacing w:line="360" w:lineRule="auto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26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4BEB8A2A" w14:textId="5FD03B15" w:rsidR="007777F9" w:rsidRDefault="007777F9" w:rsidP="00C51A78">
                                  <w:pPr>
                                    <w:spacing w:line="360" w:lineRule="auto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15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66D67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3.6pt;margin-top:32.85pt;width:53.4pt;height:52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" fillcolor="white [3201]" strokecolor="white [3212]" strokeweight=".5pt">
                      <v:textbox>
                        <w:txbxContent>
                          <w:p w14:paraId="527782C6" w14:textId="352F87FC" w:rsidR="007777F9" w:rsidRPr="007777F9" w:rsidRDefault="007777F9" w:rsidP="00C51A78">
                            <w:pPr>
                              <w:spacing w:line="360" w:lineRule="auto"/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26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4BEB8A2A" w14:textId="5FD03B15" w:rsidR="007777F9" w:rsidRDefault="007777F9" w:rsidP="00C51A78">
                            <w:pPr>
                              <w:spacing w:line="360" w:lineRule="auto"/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>15 kD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741BC00" wp14:editId="5C2BE1D4">
                  <wp:extent cx="3639820" cy="1195070"/>
                  <wp:effectExtent l="0" t="0" r="0" b="5080"/>
                  <wp:docPr id="13142151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9820" cy="1195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77F9" w:rsidRPr="0098299F" w14:paraId="282BA49C" w14:textId="77777777" w:rsidTr="00C51A78">
        <w:tc>
          <w:tcPr>
            <w:tcW w:w="1705" w:type="dxa"/>
            <w:vAlign w:val="center"/>
          </w:tcPr>
          <w:p w14:paraId="554DDE20" w14:textId="20D1D5C6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="00AF54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</w:t>
            </w:r>
            <w:r w:rsidRPr="00982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</w:t>
            </w:r>
          </w:p>
        </w:tc>
        <w:tc>
          <w:tcPr>
            <w:tcW w:w="7311" w:type="dxa"/>
            <w:vAlign w:val="center"/>
          </w:tcPr>
          <w:p w14:paraId="274F4C37" w14:textId="5442FC58" w:rsidR="007777F9" w:rsidRPr="0098299F" w:rsidRDefault="007777F9" w:rsidP="0098299F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8D7AFBC" wp14:editId="1471502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86360</wp:posOffset>
                      </wp:positionV>
                      <wp:extent cx="678180" cy="647700"/>
                      <wp:effectExtent l="0" t="0" r="26670" b="19050"/>
                      <wp:wrapNone/>
                      <wp:docPr id="1219722423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" cy="647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05F36869" w14:textId="777D81A8" w:rsidR="007777F9" w:rsidRPr="007777F9" w:rsidRDefault="007777F9" w:rsidP="007777F9"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34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65F9281C" w14:textId="0D1A776A" w:rsidR="007777F9" w:rsidRDefault="007777F9" w:rsidP="007777F9"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26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D7AFBC" id="_x0000_s1027" type="#_x0000_t202" style="position:absolute;left:0;text-align:left;margin-left:.2pt;margin-top:6.8pt;width:53.4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" fillcolor="white [3201]" strokecolor="white [3212]" strokeweight=".5pt">
                      <v:textbox>
                        <w:txbxContent>
                          <w:p w14:paraId="05F36869" w14:textId="777D81A8" w:rsidR="007777F9" w:rsidRPr="007777F9" w:rsidRDefault="007777F9" w:rsidP="007777F9"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34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65F9281C" w14:textId="0D1A776A" w:rsidR="007777F9" w:rsidRDefault="007777F9" w:rsidP="007777F9"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26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C931782" wp14:editId="1FC373B4">
                  <wp:extent cx="3639820" cy="847725"/>
                  <wp:effectExtent l="0" t="0" r="0" b="9525"/>
                  <wp:docPr id="182368198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9820" cy="847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77F9" w:rsidRPr="0098299F" w14:paraId="3416358B" w14:textId="77777777" w:rsidTr="00C51A78">
        <w:tc>
          <w:tcPr>
            <w:tcW w:w="1705" w:type="dxa"/>
            <w:vAlign w:val="center"/>
          </w:tcPr>
          <w:p w14:paraId="2D56CB37" w14:textId="5BA5EF99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C3</w:t>
            </w:r>
          </w:p>
        </w:tc>
        <w:tc>
          <w:tcPr>
            <w:tcW w:w="7311" w:type="dxa"/>
            <w:vAlign w:val="bottom"/>
          </w:tcPr>
          <w:p w14:paraId="75BECEF3" w14:textId="669353EE" w:rsidR="007777F9" w:rsidRPr="0098299F" w:rsidRDefault="007777F9" w:rsidP="00C51A78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D07C24E" wp14:editId="692AF453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2540</wp:posOffset>
                      </wp:positionV>
                      <wp:extent cx="586740" cy="911225"/>
                      <wp:effectExtent l="0" t="0" r="22860" b="22225"/>
                      <wp:wrapNone/>
                      <wp:docPr id="792505924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" cy="911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9276108" w14:textId="04A035DF" w:rsidR="007777F9" w:rsidRPr="007777F9" w:rsidRDefault="007777F9" w:rsidP="007777F9"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20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66C248FE" w14:textId="5B34E31E" w:rsidR="007777F9" w:rsidRDefault="007777F9" w:rsidP="007777F9">
                                  <w:pPr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1</w:t>
                                  </w:r>
                                  <w:r w:rsidR="0089090D">
                                    <w:rPr>
                                      <w:rFonts w:ascii="Calibri" w:eastAsia="Calibri" w:hAnsi="Calibri" w:cs="Calibri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22077634" w14:textId="0AB9FF48" w:rsidR="007777F9" w:rsidRDefault="007777F9" w:rsidP="007777F9"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1</w:t>
                                  </w:r>
                                  <w:r w:rsidR="0089090D">
                                    <w:rPr>
                                      <w:rFonts w:ascii="Calibri" w:eastAsia="Calibri" w:hAnsi="Calibri" w:cs="Calibri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0E6DBF91" w14:textId="77777777" w:rsidR="007777F9" w:rsidRDefault="007777F9" w:rsidP="007777F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07C24E" id="_x0000_s1028" type="#_x0000_t202" style="position:absolute;left:0;text-align:left;margin-left:-1.5pt;margin-top:.2pt;width:46.2pt;height:7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" fillcolor="white [3201]" strokecolor="white [3212]" strokeweight=".5pt">
                      <v:textbox>
                        <w:txbxContent>
                          <w:p w14:paraId="29276108" w14:textId="04A035DF" w:rsidR="007777F9" w:rsidRPr="007777F9" w:rsidRDefault="007777F9" w:rsidP="007777F9"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20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66C248FE" w14:textId="5B34E31E" w:rsidR="007777F9" w:rsidRDefault="007777F9" w:rsidP="007777F9">
                            <w:pPr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>1</w:t>
                            </w:r>
                            <w:r w:rsidR="0089090D">
                              <w:rPr>
                                <w:rFonts w:ascii="Calibri" w:eastAsia="Calibri" w:hAnsi="Calibri" w:cs="Calibri"/>
                              </w:rPr>
                              <w:t>1</w:t>
                            </w: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22077634" w14:textId="0AB9FF48" w:rsidR="007777F9" w:rsidRDefault="007777F9" w:rsidP="007777F9">
                            <w:r>
                              <w:rPr>
                                <w:rFonts w:ascii="Calibri" w:eastAsia="Calibri" w:hAnsi="Calibri" w:cs="Calibri"/>
                              </w:rPr>
                              <w:t>1</w:t>
                            </w:r>
                            <w:r w:rsidR="0089090D">
                              <w:rPr>
                                <w:rFonts w:ascii="Calibri" w:eastAsia="Calibri" w:hAnsi="Calibri" w:cs="Calibri"/>
                              </w:rPr>
                              <w:t>7</w:t>
                            </w: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0E6DBF91" w14:textId="77777777" w:rsidR="007777F9" w:rsidRDefault="007777F9" w:rsidP="007777F9"/>
                        </w:txbxContent>
                      </v:textbox>
                    </v:shape>
                  </w:pict>
                </mc:Fallback>
              </mc:AlternateContent>
            </w: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4DFAB9C" wp14:editId="3E4718DF">
                  <wp:extent cx="3944620" cy="956945"/>
                  <wp:effectExtent l="0" t="0" r="0" b="0"/>
                  <wp:docPr id="113812317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4620" cy="956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77F9" w:rsidRPr="0098299F" w14:paraId="331E424A" w14:textId="77777777" w:rsidTr="00C51A78">
        <w:tc>
          <w:tcPr>
            <w:tcW w:w="1705" w:type="dxa"/>
            <w:vAlign w:val="center"/>
          </w:tcPr>
          <w:p w14:paraId="5310D350" w14:textId="28285AD4" w:rsidR="007777F9" w:rsidRPr="0098299F" w:rsidRDefault="007777F9" w:rsidP="009829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BDH</w:t>
            </w:r>
          </w:p>
        </w:tc>
        <w:tc>
          <w:tcPr>
            <w:tcW w:w="7311" w:type="dxa"/>
            <w:vAlign w:val="center"/>
          </w:tcPr>
          <w:p w14:paraId="47877848" w14:textId="3C06AD51" w:rsidR="007777F9" w:rsidRPr="0098299F" w:rsidRDefault="007777F9" w:rsidP="0098299F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733E327" wp14:editId="0AF28036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38735</wp:posOffset>
                      </wp:positionV>
                      <wp:extent cx="678180" cy="1036320"/>
                      <wp:effectExtent l="0" t="0" r="26670" b="11430"/>
                      <wp:wrapNone/>
                      <wp:docPr id="1632623163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" cy="1036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448569EB" w14:textId="7D5362B6" w:rsidR="007777F9" w:rsidRPr="007777F9" w:rsidRDefault="007777F9" w:rsidP="0098299F">
                                  <w:pPr>
                                    <w:spacing w:line="360" w:lineRule="auto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43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4D3D3370" w14:textId="23B75A8D" w:rsidR="007777F9" w:rsidRDefault="007777F9" w:rsidP="0098299F">
                                  <w:pPr>
                                    <w:spacing w:line="360" w:lineRule="auto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34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13C00218" w14:textId="4C42CE9C" w:rsidR="007777F9" w:rsidRDefault="007777F9" w:rsidP="0098299F">
                                  <w:pPr>
                                    <w:spacing w:line="360" w:lineRule="auto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 xml:space="preserve">26 </w:t>
                                  </w:r>
                                  <w:proofErr w:type="spellStart"/>
                                  <w:r>
                                    <w:rPr>
                                      <w:rFonts w:ascii="Calibri" w:eastAsia="Calibri" w:hAnsi="Calibri" w:cs="Calibri"/>
                                    </w:rPr>
                                    <w:t>kDa</w:t>
                                  </w:r>
                                  <w:proofErr w:type="spellEnd"/>
                                </w:p>
                                <w:p w14:paraId="10FB4CDA" w14:textId="77777777" w:rsidR="007777F9" w:rsidRDefault="007777F9" w:rsidP="007777F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33E327" id="_x0000_s1029" type="#_x0000_t202" style="position:absolute;left:0;text-align:left;margin-left:1.4pt;margin-top:3.05pt;width:53.4pt;height:8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" fillcolor="white [3201]" strokecolor="white [3212]" strokeweight=".5pt">
                      <v:textbox>
                        <w:txbxContent>
                          <w:p w14:paraId="448569EB" w14:textId="7D5362B6" w:rsidR="007777F9" w:rsidRPr="007777F9" w:rsidRDefault="007777F9" w:rsidP="0098299F">
                            <w:pPr>
                              <w:spacing w:line="360" w:lineRule="auto"/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43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4D3D3370" w14:textId="23B75A8D" w:rsidR="007777F9" w:rsidRDefault="007777F9" w:rsidP="0098299F">
                            <w:pPr>
                              <w:spacing w:line="360" w:lineRule="auto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34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13C00218" w14:textId="4C42CE9C" w:rsidR="007777F9" w:rsidRDefault="007777F9" w:rsidP="0098299F">
                            <w:pPr>
                              <w:spacing w:line="360" w:lineRule="auto"/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26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</w:rPr>
                              <w:t>kDa</w:t>
                            </w:r>
                            <w:proofErr w:type="spellEnd"/>
                          </w:p>
                          <w:p w14:paraId="10FB4CDA" w14:textId="77777777" w:rsidR="007777F9" w:rsidRDefault="007777F9" w:rsidP="007777F9"/>
                        </w:txbxContent>
                      </v:textbox>
                    </v:shape>
                  </w:pict>
                </mc:Fallback>
              </mc:AlternateContent>
            </w:r>
            <w:r w:rsidRPr="0098299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F428F12" wp14:editId="56B4C231">
                  <wp:extent cx="3590925" cy="1073150"/>
                  <wp:effectExtent l="0" t="0" r="9525" b="0"/>
                  <wp:docPr id="3043096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0925" cy="1073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6CF586" w14:textId="382BAC54" w:rsidR="007777F9" w:rsidRPr="0098299F" w:rsidRDefault="007777F9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6C406D" w14:textId="57312EE3" w:rsidR="007777F9" w:rsidRDefault="007777F9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E7964B" w14:textId="25257AA8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73A026" w14:textId="40B7906C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9644E3" w14:textId="77777777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54D04C" w14:textId="77777777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B29C10" w14:textId="77777777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07B09E" w14:textId="77777777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326831" w14:textId="77777777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23D38E" w14:textId="77777777" w:rsidR="00AF5463" w:rsidRDefault="00AF5463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1103D2" w14:textId="77777777" w:rsid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F6E0E6" w14:textId="6DCC7B7C" w:rsidR="0098299F" w:rsidRPr="0098299F" w:rsidRDefault="0098299F" w:rsidP="0098299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Immunoblot band intensity  </w:t>
      </w:r>
    </w:p>
    <w:tbl>
      <w:tblPr>
        <w:tblStyle w:val="TableGrid"/>
        <w:tblW w:w="8549" w:type="dxa"/>
        <w:jc w:val="center"/>
        <w:tblInd w:w="0" w:type="dxa"/>
        <w:tblCellMar>
          <w:top w:w="48" w:type="dxa"/>
          <w:left w:w="107" w:type="dxa"/>
          <w:bottom w:w="6" w:type="dxa"/>
          <w:right w:w="92" w:type="dxa"/>
        </w:tblCellMar>
        <w:tblLook w:val="04A0" w:firstRow="1" w:lastRow="0" w:firstColumn="1" w:lastColumn="0" w:noHBand="0" w:noVBand="1"/>
      </w:tblPr>
      <w:tblGrid>
        <w:gridCol w:w="1546"/>
        <w:gridCol w:w="1732"/>
        <w:gridCol w:w="1866"/>
        <w:gridCol w:w="1694"/>
        <w:gridCol w:w="1711"/>
      </w:tblGrid>
      <w:tr w:rsidR="007777F9" w:rsidRPr="0098299F" w14:paraId="158E4184" w14:textId="77777777" w:rsidTr="0089090D">
        <w:trPr>
          <w:trHeight w:val="628"/>
          <w:jc w:val="center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9BB0018" w14:textId="2993A8A1" w:rsidR="007777F9" w:rsidRPr="00AF5463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Sample ID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55FF6645" w14:textId="20B8FA76" w:rsidR="007777F9" w:rsidRPr="00AF5463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Band intensity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42033ED5" w14:textId="736D4FC4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Normalization Bax</w:t>
            </w:r>
          </w:p>
          <w:p w14:paraId="118E3C16" w14:textId="4399F64F" w:rsidR="007777F9" w:rsidRPr="00AF5463" w:rsidRDefault="007777F9" w:rsidP="00AF5463">
            <w:pPr>
              <w:spacing w:after="0" w:line="240" w:lineRule="auto"/>
              <w:ind w:right="18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18A3CF24" w14:textId="048B01F4" w:rsidR="007777F9" w:rsidRPr="00AF5463" w:rsidRDefault="007777F9" w:rsidP="00AF5463">
            <w:pPr>
              <w:spacing w:after="0" w:line="240" w:lineRule="auto"/>
              <w:ind w:right="18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5F4E65ED" w14:textId="63D6AB88" w:rsidR="007777F9" w:rsidRPr="00AF5463" w:rsidRDefault="007777F9" w:rsidP="00AF5463">
            <w:pPr>
              <w:spacing w:after="0" w:line="240" w:lineRule="auto"/>
              <w:ind w:left="3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Normalization</w:t>
            </w:r>
          </w:p>
          <w:p w14:paraId="5DA92ABC" w14:textId="3D7F5B98" w:rsidR="007777F9" w:rsidRPr="00AF5463" w:rsidRDefault="007777F9" w:rsidP="00AF5463">
            <w:pPr>
              <w:spacing w:after="0" w:line="240" w:lineRule="auto"/>
              <w:ind w:right="1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Bax</w:t>
            </w:r>
          </w:p>
          <w:p w14:paraId="3DD94EE1" w14:textId="59E9B23B" w:rsidR="007777F9" w:rsidRPr="00AF5463" w:rsidRDefault="007777F9" w:rsidP="00AF5463">
            <w:pPr>
              <w:spacing w:after="0" w:line="240" w:lineRule="auto"/>
              <w:ind w:right="1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54B3ECBF" w14:textId="75675D5E" w:rsidR="007777F9" w:rsidRPr="00AF5463" w:rsidRDefault="007777F9" w:rsidP="00AF5463">
            <w:pPr>
              <w:spacing w:after="0" w:line="240" w:lineRule="auto"/>
              <w:ind w:right="15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</w:tr>
      <w:tr w:rsidR="007777F9" w:rsidRPr="0098299F" w14:paraId="0A62743F" w14:textId="77777777" w:rsidTr="0089090D">
        <w:trPr>
          <w:trHeight w:val="63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42E89" w14:textId="77777777" w:rsidR="007777F9" w:rsidRPr="0098299F" w:rsidRDefault="007777F9" w:rsidP="00AF54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D29FF7B" w14:textId="1975DA7C" w:rsidR="007777F9" w:rsidRPr="0098299F" w:rsidRDefault="007777F9" w:rsidP="00AF5463">
            <w:pPr>
              <w:spacing w:after="0" w:line="240" w:lineRule="auto"/>
              <w:ind w:right="18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GAPDH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0F3AF6FD" w14:textId="594B79EC" w:rsidR="007777F9" w:rsidRPr="0098299F" w:rsidRDefault="007777F9" w:rsidP="00AF5463">
            <w:pPr>
              <w:spacing w:after="0" w:line="240" w:lineRule="auto"/>
              <w:ind w:right="13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Bax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21190" w14:textId="77777777" w:rsidR="007777F9" w:rsidRPr="0098299F" w:rsidRDefault="007777F9" w:rsidP="00AF54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8B05C" w14:textId="77777777" w:rsidR="007777F9" w:rsidRPr="0098299F" w:rsidRDefault="007777F9" w:rsidP="00AF54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777F9" w:rsidRPr="0098299F" w14:paraId="24A66A0C" w14:textId="77777777" w:rsidTr="0089090D">
        <w:trPr>
          <w:trHeight w:val="659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2388D" w14:textId="3F913963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064BF" w14:textId="41535EF6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33678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5C00A" w14:textId="366ECE99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0345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51281" w14:textId="53F88525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870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3B4A8" w14:textId="0018B3D0" w:rsidR="007777F9" w:rsidRPr="0098299F" w:rsidRDefault="007777F9" w:rsidP="00AF5463">
            <w:pPr>
              <w:spacing w:after="0" w:line="240" w:lineRule="auto"/>
              <w:ind w:right="17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7777F9" w:rsidRPr="0098299F" w14:paraId="66DF6666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F201C" w14:textId="4EB6DE18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Fenugreek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F8C2A" w14:textId="58732D03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07398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117B9" w14:textId="5592C1F3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0513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806B2" w14:textId="7A277CC3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757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5C97C" w14:textId="57EA3DD9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870234185</w:t>
            </w:r>
          </w:p>
        </w:tc>
      </w:tr>
      <w:tr w:rsidR="007777F9" w:rsidRPr="0098299F" w14:paraId="5425AD9C" w14:textId="77777777" w:rsidTr="0089090D">
        <w:trPr>
          <w:trHeight w:val="660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8346B" w14:textId="50539528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Doxorubic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FACC8" w14:textId="318E0BE1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32662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47289" w14:textId="316A833E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3864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AD19B" w14:textId="5E39A675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873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7E700" w14:textId="64B3B489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.003010947</w:t>
            </w:r>
          </w:p>
        </w:tc>
      </w:tr>
      <w:tr w:rsidR="007777F9" w:rsidRPr="0098299F" w14:paraId="2004415D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225DE" w14:textId="5D21EA66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mbina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39A94" w14:textId="792A23D7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649051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DECF1" w14:textId="60ADF8AC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1239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7B6D7" w14:textId="0D29CB35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80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E0F0D" w14:textId="1765793D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920874196</w:t>
            </w:r>
          </w:p>
        </w:tc>
      </w:tr>
      <w:tr w:rsidR="007777F9" w:rsidRPr="0098299F" w14:paraId="34D1FF4A" w14:textId="77777777" w:rsidTr="0089090D">
        <w:trPr>
          <w:trHeight w:val="658"/>
          <w:jc w:val="center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306BD2F" w14:textId="2AE8C97E" w:rsidR="007777F9" w:rsidRPr="00AF5463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Sample ID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6F661A96" w14:textId="3F86A052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Band intensity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A5DA36A" w14:textId="2AC13073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Normalization Bcl-2</w:t>
            </w:r>
          </w:p>
          <w:p w14:paraId="3552EA35" w14:textId="506C6A44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3B16DFBC" w14:textId="6A359F46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076DC18" w14:textId="262C21D7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Normalization</w:t>
            </w:r>
          </w:p>
          <w:p w14:paraId="5AE64B99" w14:textId="061AEDAE" w:rsidR="007777F9" w:rsidRPr="0098299F" w:rsidRDefault="007777F9" w:rsidP="00AF5463">
            <w:pPr>
              <w:spacing w:after="0" w:line="240" w:lineRule="auto"/>
              <w:ind w:left="1"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  <w:p w14:paraId="4FEF2657" w14:textId="521CE501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Bcl-2</w:t>
            </w:r>
          </w:p>
          <w:p w14:paraId="249EB7D1" w14:textId="398A4B6E" w:rsidR="007777F9" w:rsidRPr="0098299F" w:rsidRDefault="007777F9" w:rsidP="00AF5463">
            <w:pPr>
              <w:spacing w:after="0" w:line="240" w:lineRule="auto"/>
              <w:ind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7791F0DB" w14:textId="097C7C4D" w:rsidR="007777F9" w:rsidRPr="0098299F" w:rsidRDefault="007777F9" w:rsidP="00AF5463">
            <w:pPr>
              <w:spacing w:after="0" w:line="240" w:lineRule="auto"/>
              <w:ind w:left="71" w:right="14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</w:tr>
      <w:tr w:rsidR="007777F9" w:rsidRPr="0098299F" w14:paraId="7DD0C526" w14:textId="77777777" w:rsidTr="0089090D">
        <w:trPr>
          <w:trHeight w:val="658"/>
          <w:jc w:val="center"/>
        </w:trPr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B8BED" w14:textId="77777777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4273FF54" w14:textId="07B95870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GAPDH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771719A5" w14:textId="380B26A0" w:rsidR="007777F9" w:rsidRPr="0098299F" w:rsidRDefault="007777F9" w:rsidP="00AF5463">
            <w:pPr>
              <w:spacing w:after="179" w:line="240" w:lineRule="auto"/>
              <w:ind w:right="44"/>
              <w:jc w:val="center"/>
              <w:rPr>
                <w:rFonts w:asciiTheme="majorBid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Bcl-2</w:t>
            </w:r>
          </w:p>
        </w:tc>
        <w:tc>
          <w:tcPr>
            <w:tcW w:w="169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FD0DE" w14:textId="77777777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CAD4A" w14:textId="77777777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7777F9" w:rsidRPr="0098299F" w14:paraId="04E91943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837C4" w14:textId="3F952B7A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048E0" w14:textId="58B1AC41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33678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877B8" w14:textId="332A17A6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2672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5861E" w14:textId="70DA1391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542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6F030" w14:textId="792DA0D3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7777F9" w:rsidRPr="0098299F" w14:paraId="316F5619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ADF2D" w14:textId="667FC84B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Fenugreek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0B842" w14:textId="4F33D902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07398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9A001" w14:textId="131913EC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4503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C3315" w14:textId="441DF151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535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09C0D" w14:textId="4BBF8D30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987858021</w:t>
            </w:r>
          </w:p>
        </w:tc>
      </w:tr>
      <w:tr w:rsidR="007777F9" w:rsidRPr="0098299F" w14:paraId="4B318742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6B97A" w14:textId="0E983F56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Doxorubic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6403C" w14:textId="01C27201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32662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AF925" w14:textId="1B9C46D7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2636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4AE86" w14:textId="55565B9B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462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8195A" w14:textId="6D052E4F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852702208</w:t>
            </w:r>
          </w:p>
        </w:tc>
      </w:tr>
      <w:tr w:rsidR="007777F9" w:rsidRPr="0098299F" w14:paraId="193091C7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EC897" w14:textId="7ACE8734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mbina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22BFD" w14:textId="6025D57E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649051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E484D" w14:textId="267C2981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0030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87F14" w14:textId="0450EE78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378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FD238" w14:textId="2FD91257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698242017</w:t>
            </w:r>
          </w:p>
        </w:tc>
      </w:tr>
      <w:tr w:rsidR="007777F9" w:rsidRPr="0098299F" w14:paraId="40224DBB" w14:textId="77777777" w:rsidTr="0089090D">
        <w:trPr>
          <w:trHeight w:val="658"/>
          <w:jc w:val="center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D4FB758" w14:textId="35A1558B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Sample ID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575B2E5D" w14:textId="095B8958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Band intensity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0BC3AAF8" w14:textId="17B0B243" w:rsidR="007777F9" w:rsidRPr="0098299F" w:rsidRDefault="007777F9" w:rsidP="00AF5463">
            <w:pPr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Normalization</w:t>
            </w:r>
          </w:p>
          <w:p w14:paraId="6C82A94F" w14:textId="70B37E24" w:rsidR="007777F9" w:rsidRPr="0098299F" w:rsidRDefault="007777F9" w:rsidP="00AF5463">
            <w:pPr>
              <w:spacing w:after="0" w:line="240" w:lineRule="auto"/>
              <w:ind w:right="5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LC3A/B-I</w:t>
            </w:r>
          </w:p>
          <w:p w14:paraId="6BA624E5" w14:textId="30FB280F" w:rsidR="007777F9" w:rsidRPr="0098299F" w:rsidRDefault="007777F9" w:rsidP="00AF5463">
            <w:pPr>
              <w:spacing w:after="0" w:line="240" w:lineRule="auto"/>
              <w:ind w:right="4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600E7B5A" w14:textId="2E3CA064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0B7B23E4" w14:textId="66E1E71B" w:rsidR="007777F9" w:rsidRPr="0098299F" w:rsidRDefault="007777F9" w:rsidP="00AF5463">
            <w:pPr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Normalization</w:t>
            </w:r>
          </w:p>
          <w:p w14:paraId="269F162C" w14:textId="036BDB4B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LC3A/B-I To Control</w:t>
            </w:r>
          </w:p>
        </w:tc>
      </w:tr>
      <w:tr w:rsidR="007777F9" w:rsidRPr="0098299F" w14:paraId="6B617DFA" w14:textId="77777777" w:rsidTr="0089090D">
        <w:trPr>
          <w:trHeight w:val="658"/>
          <w:jc w:val="center"/>
        </w:trPr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CDE2A" w14:textId="77777777" w:rsidR="007777F9" w:rsidRPr="00AF5463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2BB3EC4B" w14:textId="5BC86F9C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GAPDH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0A06748F" w14:textId="77777777" w:rsidR="0098299F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 xml:space="preserve">LC3A/B-I  </w:t>
            </w:r>
          </w:p>
          <w:p w14:paraId="307CB69D" w14:textId="528D5CBE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(</w:t>
            </w:r>
            <w:r w:rsidR="0089090D" w:rsidRPr="0089090D">
              <w:rPr>
                <w:rFonts w:asciiTheme="majorBidi" w:eastAsia="Calibri" w:hAnsiTheme="majorBidi" w:cstheme="majorBidi"/>
                <w:b/>
                <w:bCs/>
              </w:rPr>
              <w:t>Lower</w:t>
            </w:r>
            <w:r w:rsidR="0089090D" w:rsidRPr="0098299F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98299F">
              <w:rPr>
                <w:rFonts w:asciiTheme="majorBidi" w:eastAsia="Calibri" w:hAnsiTheme="majorBidi" w:cstheme="majorBidi"/>
                <w:b/>
              </w:rPr>
              <w:t>bands)</w:t>
            </w:r>
          </w:p>
        </w:tc>
        <w:tc>
          <w:tcPr>
            <w:tcW w:w="169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675CF" w14:textId="77777777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258B2" w14:textId="77777777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9090D" w:rsidRPr="0098299F" w14:paraId="10A84182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ACD71" w14:textId="37707BA3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83801" w14:textId="1EAB4DE9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33678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92A92" w14:textId="0BF0E2E9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5607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30352" w14:textId="61DE8E28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239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3614B" w14:textId="5790ED6C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89090D" w:rsidRPr="0098299F" w14:paraId="0BE8F818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5C1BD" w14:textId="3422841E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Fenugreek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63B44" w14:textId="572DBF24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07398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C5DBE" w14:textId="62AFE67C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2617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52B26" w14:textId="174F6EAB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46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52494" w14:textId="2D4E34BC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.942235</w:t>
            </w:r>
          </w:p>
        </w:tc>
      </w:tr>
      <w:tr w:rsidR="0089090D" w:rsidRPr="0098299F" w14:paraId="756DCF5D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25849" w14:textId="3D4216F2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Doxorubic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1A3E7" w14:textId="2B37CBEC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32662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999AB" w14:textId="364AD06C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4826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8EE84" w14:textId="507E7CBA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176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31D09" w14:textId="20D0F56F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736083</w:t>
            </w:r>
          </w:p>
        </w:tc>
      </w:tr>
      <w:tr w:rsidR="0089090D" w:rsidRPr="0098299F" w14:paraId="6D62E60B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90E9C" w14:textId="665BAEF5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mbina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238D6" w14:textId="26E95F8A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649051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B2C22" w14:textId="25847546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5608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8C547" w14:textId="72C2ED69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589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52615" w14:textId="0CAEA928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.455565</w:t>
            </w:r>
          </w:p>
        </w:tc>
      </w:tr>
      <w:tr w:rsidR="007777F9" w:rsidRPr="0098299F" w14:paraId="074149F8" w14:textId="77777777" w:rsidTr="0089090D">
        <w:trPr>
          <w:trHeight w:val="658"/>
          <w:jc w:val="center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58F5357D" w14:textId="6ED1BBA2" w:rsidR="007777F9" w:rsidRPr="0098299F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lastRenderedPageBreak/>
              <w:t>Sample ID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109A4F55" w14:textId="7F1829B0" w:rsidR="007777F9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Band intensity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07D54FDE" w14:textId="5D043E3F" w:rsidR="007777F9" w:rsidRPr="0098299F" w:rsidRDefault="007777F9" w:rsidP="00AF5463">
            <w:pPr>
              <w:spacing w:after="0" w:line="240" w:lineRule="auto"/>
              <w:ind w:right="15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Normalization</w:t>
            </w:r>
          </w:p>
          <w:p w14:paraId="1D65A5BB" w14:textId="06D4D3BA" w:rsidR="007777F9" w:rsidRPr="0098299F" w:rsidRDefault="007777F9" w:rsidP="00AF5463">
            <w:pPr>
              <w:spacing w:after="0" w:line="240" w:lineRule="auto"/>
              <w:ind w:right="15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LC3A/B-II</w:t>
            </w:r>
          </w:p>
          <w:p w14:paraId="5F93C59B" w14:textId="0CD57F73" w:rsidR="007777F9" w:rsidRPr="0098299F" w:rsidRDefault="007777F9" w:rsidP="00AF546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0AE2223C" w14:textId="68CC4C8A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74C404A0" w14:textId="00A12759" w:rsidR="007777F9" w:rsidRPr="0098299F" w:rsidRDefault="007777F9" w:rsidP="00AF5463">
            <w:pPr>
              <w:spacing w:after="0" w:line="240" w:lineRule="auto"/>
              <w:ind w:left="3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Normalization</w:t>
            </w:r>
          </w:p>
          <w:p w14:paraId="1EF25142" w14:textId="75870E5B" w:rsidR="007777F9" w:rsidRPr="0098299F" w:rsidRDefault="007777F9" w:rsidP="00AF5463">
            <w:pPr>
              <w:spacing w:after="0" w:line="240" w:lineRule="auto"/>
              <w:ind w:left="9" w:hanging="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 xml:space="preserve">LC3A/B-II  </w:t>
            </w:r>
          </w:p>
          <w:p w14:paraId="51241071" w14:textId="62103D75" w:rsidR="007777F9" w:rsidRPr="0098299F" w:rsidRDefault="007777F9" w:rsidP="00AF5463">
            <w:pPr>
              <w:spacing w:after="0" w:line="240" w:lineRule="auto"/>
              <w:ind w:right="1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To</w:t>
            </w:r>
          </w:p>
          <w:p w14:paraId="20480DAC" w14:textId="24129C0E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8299F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</w:tr>
      <w:tr w:rsidR="007777F9" w:rsidRPr="0098299F" w14:paraId="764951AF" w14:textId="77777777" w:rsidTr="0089090D">
        <w:trPr>
          <w:trHeight w:val="658"/>
          <w:jc w:val="center"/>
        </w:trPr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F5155" w14:textId="77777777" w:rsidR="007777F9" w:rsidRPr="0098299F" w:rsidRDefault="007777F9" w:rsidP="00AF54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CA02A75" w14:textId="78F983CC" w:rsidR="007777F9" w:rsidRPr="0098299F" w:rsidRDefault="007777F9" w:rsidP="00AF5463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GAPDH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  <w:vAlign w:val="center"/>
          </w:tcPr>
          <w:p w14:paraId="393A7472" w14:textId="77777777" w:rsidR="0098299F" w:rsidRPr="0098299F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  <w:b/>
              </w:rPr>
              <w:t>LC3A/B-I</w:t>
            </w:r>
            <w:r w:rsidRPr="0089090D">
              <w:rPr>
                <w:rFonts w:asciiTheme="majorBidi" w:eastAsia="Calibri" w:hAnsiTheme="majorBidi" w:cstheme="majorBidi"/>
                <w:b/>
                <w:bCs/>
              </w:rPr>
              <w:t>I</w:t>
            </w:r>
            <w:r w:rsidRPr="0089090D">
              <w:rPr>
                <w:rFonts w:asciiTheme="majorBidi" w:eastAsia="Calibri" w:hAnsiTheme="majorBidi" w:cstheme="majorBidi"/>
              </w:rPr>
              <w:t xml:space="preserve">  </w:t>
            </w:r>
          </w:p>
          <w:p w14:paraId="678998A7" w14:textId="3E8EF18D" w:rsidR="007777F9" w:rsidRPr="0089090D" w:rsidRDefault="007777F9" w:rsidP="00AF5463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9090D">
              <w:rPr>
                <w:rFonts w:asciiTheme="majorBidi" w:eastAsia="Calibri" w:hAnsiTheme="majorBidi" w:cstheme="majorBidi"/>
                <w:b/>
                <w:bCs/>
              </w:rPr>
              <w:t>(</w:t>
            </w:r>
            <w:r w:rsidR="0089090D" w:rsidRPr="0098299F">
              <w:rPr>
                <w:rFonts w:asciiTheme="majorBidi" w:eastAsia="Calibri" w:hAnsiTheme="majorBidi" w:cstheme="majorBidi"/>
                <w:b/>
              </w:rPr>
              <w:t>Upper</w:t>
            </w:r>
            <w:r w:rsidR="0089090D" w:rsidRPr="0089090D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Pr="0089090D">
              <w:rPr>
                <w:rFonts w:asciiTheme="majorBidi" w:eastAsia="Calibri" w:hAnsiTheme="majorBidi" w:cstheme="majorBidi"/>
                <w:b/>
                <w:bCs/>
              </w:rPr>
              <w:t>bands)</w:t>
            </w:r>
          </w:p>
        </w:tc>
        <w:tc>
          <w:tcPr>
            <w:tcW w:w="169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229D1" w14:textId="77777777" w:rsidR="007777F9" w:rsidRPr="0098299F" w:rsidRDefault="007777F9" w:rsidP="00AF5463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B0706" w14:textId="77777777" w:rsidR="007777F9" w:rsidRPr="0098299F" w:rsidRDefault="007777F9" w:rsidP="00AF5463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9090D" w:rsidRPr="0098299F" w14:paraId="0FAC610E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FA4FA" w14:textId="60689189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ntro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8F525" w14:textId="75CAD8B5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33678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15CB1" w14:textId="506B6295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9932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DBA62" w14:textId="3D1FD1ED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1280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41167" w14:textId="15C7149E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89090D" w:rsidRPr="0098299F" w14:paraId="4C19C8FB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4183F" w14:textId="15CAD3C3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Fenugreek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311A4" w14:textId="5FA91529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07398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87182" w14:textId="62DF8919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41816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75328" w14:textId="4ACD519C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1544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DF196" w14:textId="15886E0B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1.20578</w:t>
            </w:r>
          </w:p>
        </w:tc>
      </w:tr>
      <w:tr w:rsidR="0089090D" w:rsidRPr="0098299F" w14:paraId="1B86913E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01596" w14:textId="2F43A537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Doxorubic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8CB25" w14:textId="4469A06C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732662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6385D" w14:textId="55095AB2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5079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D0D3F" w14:textId="2976EF89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0917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1EBFA" w14:textId="15C775A5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716472</w:t>
            </w:r>
          </w:p>
        </w:tc>
      </w:tr>
      <w:tr w:rsidR="0089090D" w:rsidRPr="0098299F" w14:paraId="0697C10B" w14:textId="77777777" w:rsidTr="0089090D">
        <w:trPr>
          <w:trHeight w:val="658"/>
          <w:jc w:val="center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EAC93" w14:textId="3C3699B4" w:rsidR="0089090D" w:rsidRPr="00AF5463" w:rsidRDefault="0089090D" w:rsidP="0089090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F5463">
              <w:rPr>
                <w:rFonts w:asciiTheme="majorBidi" w:eastAsia="Calibri" w:hAnsiTheme="majorBidi" w:cstheme="majorBidi"/>
                <w:b/>
                <w:bCs/>
              </w:rPr>
              <w:t>Combina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F4DF4" w14:textId="2BC85194" w:rsidR="0089090D" w:rsidRPr="0098299F" w:rsidRDefault="0089090D" w:rsidP="0089090D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2649051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E7F95" w14:textId="5C1BFA11" w:rsidR="0089090D" w:rsidRPr="0098299F" w:rsidRDefault="0089090D" w:rsidP="0089090D">
            <w:pPr>
              <w:spacing w:after="0" w:line="240" w:lineRule="auto"/>
              <w:ind w:right="12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30493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126DB" w14:textId="3A6F2AD0" w:rsidR="0089090D" w:rsidRPr="0098299F" w:rsidRDefault="0089090D" w:rsidP="0089090D">
            <w:pPr>
              <w:spacing w:after="0" w:line="240" w:lineRule="auto"/>
              <w:ind w:right="19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01151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C9472" w14:textId="4AF159CC" w:rsidR="0089090D" w:rsidRPr="0098299F" w:rsidRDefault="0089090D" w:rsidP="0089090D">
            <w:pPr>
              <w:spacing w:after="0" w:line="240" w:lineRule="auto"/>
              <w:ind w:left="71"/>
              <w:jc w:val="center"/>
              <w:rPr>
                <w:rFonts w:asciiTheme="majorBidi" w:eastAsia="Calibri" w:hAnsiTheme="majorBidi" w:cstheme="majorBidi"/>
              </w:rPr>
            </w:pPr>
            <w:r w:rsidRPr="0098299F">
              <w:rPr>
                <w:rFonts w:asciiTheme="majorBidi" w:eastAsia="Calibri" w:hAnsiTheme="majorBidi" w:cstheme="majorBidi"/>
              </w:rPr>
              <w:t>0.898643</w:t>
            </w:r>
          </w:p>
        </w:tc>
      </w:tr>
    </w:tbl>
    <w:p w14:paraId="64B09F97" w14:textId="77777777" w:rsidR="007917F3" w:rsidRPr="0098299F" w:rsidRDefault="007917F3" w:rsidP="0098299F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A5743B8" w14:textId="77777777" w:rsidR="002E7C8C" w:rsidRDefault="0098299F" w:rsidP="00D90A2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 xml:space="preserve">Replicates. </w:t>
      </w:r>
      <w:r w:rsidRPr="0098299F">
        <w:rPr>
          <w:rFonts w:asciiTheme="majorBidi" w:hAnsiTheme="majorBidi" w:cstheme="majorBidi"/>
          <w:sz w:val="24"/>
          <w:szCs w:val="24"/>
        </w:rPr>
        <w:t xml:space="preserve">The blots shown represent one experimental replicate selected for presentation in the main figures. </w:t>
      </w:r>
    </w:p>
    <w:p w14:paraId="414A433A" w14:textId="730C48F8" w:rsidR="0098299F" w:rsidRPr="00D90A22" w:rsidRDefault="0098299F" w:rsidP="002E7C8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299F">
        <w:rPr>
          <w:rFonts w:asciiTheme="majorBidi" w:hAnsiTheme="majorBidi" w:cstheme="majorBidi"/>
          <w:b/>
          <w:bCs/>
          <w:sz w:val="24"/>
          <w:szCs w:val="24"/>
        </w:rPr>
        <w:t>Source of Raw Data</w:t>
      </w:r>
      <w:r w:rsidR="00D90A2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8299F">
        <w:rPr>
          <w:rFonts w:asciiTheme="majorBidi" w:hAnsiTheme="majorBidi" w:cstheme="majorBidi"/>
          <w:sz w:val="24"/>
          <w:szCs w:val="24"/>
        </w:rPr>
        <w:t xml:space="preserve">All original blot images and densitometric analyses were generated by Nawah Scientific. </w:t>
      </w:r>
    </w:p>
    <w:p w14:paraId="679C1DEF" w14:textId="77777777" w:rsidR="007777F9" w:rsidRPr="0098299F" w:rsidRDefault="007777F9" w:rsidP="0098299F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7777F9" w:rsidRPr="0098299F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F6D95" w14:textId="77777777" w:rsidR="00ED1DA3" w:rsidRDefault="00ED1DA3" w:rsidP="00D90A22">
      <w:pPr>
        <w:spacing w:after="0" w:line="240" w:lineRule="auto"/>
      </w:pPr>
      <w:r>
        <w:separator/>
      </w:r>
    </w:p>
  </w:endnote>
  <w:endnote w:type="continuationSeparator" w:id="0">
    <w:p w14:paraId="7308D1EB" w14:textId="77777777" w:rsidR="00ED1DA3" w:rsidRDefault="00ED1DA3" w:rsidP="00D90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911934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b/>
        <w:bCs/>
        <w:noProof/>
        <w:sz w:val="24"/>
        <w:szCs w:val="24"/>
      </w:rPr>
    </w:sdtEndPr>
    <w:sdtContent>
      <w:p w14:paraId="7005A7B3" w14:textId="7F23C3A1" w:rsidR="00D90A22" w:rsidRPr="00D90A22" w:rsidRDefault="00D90A22">
        <w:pPr>
          <w:pStyle w:val="Footer"/>
          <w:jc w:val="right"/>
          <w:rPr>
            <w:rFonts w:asciiTheme="majorBidi" w:hAnsiTheme="majorBidi" w:cstheme="majorBidi"/>
            <w:b/>
            <w:bCs/>
            <w:sz w:val="24"/>
            <w:szCs w:val="24"/>
          </w:rPr>
        </w:pPr>
        <w:r w:rsidRPr="00D90A22">
          <w:rPr>
            <w:rFonts w:asciiTheme="majorBidi" w:hAnsiTheme="majorBidi" w:cstheme="majorBidi"/>
            <w:b/>
            <w:bCs/>
            <w:sz w:val="24"/>
            <w:szCs w:val="24"/>
          </w:rPr>
          <w:fldChar w:fldCharType="begin"/>
        </w:r>
        <w:r w:rsidRPr="00D90A22">
          <w:rPr>
            <w:rFonts w:asciiTheme="majorBidi" w:hAnsiTheme="majorBidi" w:cstheme="majorBidi"/>
            <w:b/>
            <w:bCs/>
            <w:sz w:val="24"/>
            <w:szCs w:val="24"/>
          </w:rPr>
          <w:instrText xml:space="preserve"> PAGE   \* MERGEFORMAT </w:instrText>
        </w:r>
        <w:r w:rsidRPr="00D90A22">
          <w:rPr>
            <w:rFonts w:asciiTheme="majorBidi" w:hAnsiTheme="majorBidi" w:cstheme="majorBidi"/>
            <w:b/>
            <w:bCs/>
            <w:sz w:val="24"/>
            <w:szCs w:val="24"/>
          </w:rPr>
          <w:fldChar w:fldCharType="separate"/>
        </w:r>
        <w:r w:rsidRPr="00D90A22">
          <w:rPr>
            <w:rFonts w:asciiTheme="majorBidi" w:hAnsiTheme="majorBidi" w:cstheme="majorBidi"/>
            <w:b/>
            <w:bCs/>
            <w:noProof/>
            <w:sz w:val="24"/>
            <w:szCs w:val="24"/>
          </w:rPr>
          <w:t>2</w:t>
        </w:r>
        <w:r w:rsidRPr="00D90A22">
          <w:rPr>
            <w:rFonts w:asciiTheme="majorBidi" w:hAnsiTheme="majorBidi" w:cstheme="majorBidi"/>
            <w:b/>
            <w:bCs/>
            <w:noProof/>
            <w:sz w:val="24"/>
            <w:szCs w:val="24"/>
          </w:rPr>
          <w:fldChar w:fldCharType="end"/>
        </w:r>
        <w:r w:rsidRPr="00D90A22">
          <w:rPr>
            <w:rFonts w:asciiTheme="majorBidi" w:hAnsiTheme="majorBidi" w:cstheme="majorBidi"/>
            <w:b/>
            <w:bCs/>
            <w:noProof/>
            <w:sz w:val="24"/>
            <w:szCs w:val="24"/>
          </w:rPr>
          <w:t>S</w:t>
        </w:r>
      </w:p>
    </w:sdtContent>
  </w:sdt>
  <w:p w14:paraId="74AB6272" w14:textId="77777777" w:rsidR="00D90A22" w:rsidRDefault="00D90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C9439" w14:textId="77777777" w:rsidR="00ED1DA3" w:rsidRDefault="00ED1DA3" w:rsidP="00D90A22">
      <w:pPr>
        <w:spacing w:after="0" w:line="240" w:lineRule="auto"/>
      </w:pPr>
      <w:r>
        <w:separator/>
      </w:r>
    </w:p>
  </w:footnote>
  <w:footnote w:type="continuationSeparator" w:id="0">
    <w:p w14:paraId="11518E87" w14:textId="77777777" w:rsidR="00ED1DA3" w:rsidRDefault="00ED1DA3" w:rsidP="00D90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BIlNzUwszYzMzSwtDcyUdpeDU4uLM/DyQAqNaAHsw9fwsAAAA"/>
  </w:docVars>
  <w:rsids>
    <w:rsidRoot w:val="00195EC1"/>
    <w:rsid w:val="000F0009"/>
    <w:rsid w:val="001878AB"/>
    <w:rsid w:val="00195EC1"/>
    <w:rsid w:val="002A6754"/>
    <w:rsid w:val="002B1EA8"/>
    <w:rsid w:val="002E7C8C"/>
    <w:rsid w:val="00315572"/>
    <w:rsid w:val="007777F9"/>
    <w:rsid w:val="0078232D"/>
    <w:rsid w:val="007917F3"/>
    <w:rsid w:val="0089090D"/>
    <w:rsid w:val="0098299F"/>
    <w:rsid w:val="009F7C24"/>
    <w:rsid w:val="00A53BE4"/>
    <w:rsid w:val="00A9131D"/>
    <w:rsid w:val="00AF5463"/>
    <w:rsid w:val="00C51A78"/>
    <w:rsid w:val="00CC21B6"/>
    <w:rsid w:val="00D45600"/>
    <w:rsid w:val="00D90A22"/>
    <w:rsid w:val="00DC2946"/>
    <w:rsid w:val="00ED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27BF"/>
  <w15:chartTrackingRefBased/>
  <w15:docId w15:val="{31D03048-9100-443C-9733-B885515F4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90D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E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E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EC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EC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EC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EC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EC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EC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EC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EC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EC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EC1"/>
    <w:pPr>
      <w:spacing w:after="160" w:line="259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195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EC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7917F3"/>
    <w:pPr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777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46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463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0A2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A2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90A2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A2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am Ragab Senusy Abdel Fattah</dc:creator>
  <cp:keywords/>
  <dc:description/>
  <cp:lastModifiedBy>Wessam Ragab Senusy Abdel Fattah</cp:lastModifiedBy>
  <cp:revision>5</cp:revision>
  <dcterms:created xsi:type="dcterms:W3CDTF">2026-01-21T08:19:00Z</dcterms:created>
  <dcterms:modified xsi:type="dcterms:W3CDTF">2026-01-25T18:32:00Z</dcterms:modified>
</cp:coreProperties>
</file>